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64" w:rsidRPr="00B00DEA" w:rsidRDefault="005D5F95" w:rsidP="00EC6964">
      <w:pPr>
        <w:rPr>
          <w:rFonts w:ascii="Times New Roman" w:hAnsi="Times New Roman"/>
          <w:sz w:val="20"/>
          <w:szCs w:val="24"/>
          <w:lang w:val="en-US"/>
        </w:rPr>
      </w:pPr>
      <w:r w:rsidRPr="005D5F95">
        <w:rPr>
          <w:rFonts w:ascii="Times New Roman" w:hAnsi="Times New Roman"/>
          <w:b/>
          <w:noProof/>
          <w:sz w:val="20"/>
          <w:szCs w:val="24"/>
          <w:lang w:val="en-US" w:eastAsia="ru-RU"/>
        </w:rPr>
        <w:t xml:space="preserve">Supplementary </w:t>
      </w:r>
      <w:bookmarkStart w:id="0" w:name="_GoBack"/>
      <w:bookmarkEnd w:id="0"/>
      <w:r w:rsidR="00EC6964" w:rsidRPr="00B00DEA">
        <w:rPr>
          <w:rFonts w:ascii="Times New Roman" w:hAnsi="Times New Roman"/>
          <w:b/>
          <w:sz w:val="20"/>
          <w:szCs w:val="24"/>
          <w:lang w:val="en-US"/>
        </w:rPr>
        <w:t>Table S3</w:t>
      </w:r>
      <w:r w:rsidR="00EC6964" w:rsidRPr="00B00DEA">
        <w:rPr>
          <w:rFonts w:ascii="Times New Roman" w:hAnsi="Times New Roman"/>
          <w:sz w:val="20"/>
          <w:szCs w:val="24"/>
          <w:lang w:val="en-US"/>
        </w:rPr>
        <w:t xml:space="preserve"> Characteristics of miRNA interactions with CDS mRNAs of candidate PD gen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7"/>
        <w:gridCol w:w="1840"/>
        <w:gridCol w:w="1274"/>
        <w:gridCol w:w="1558"/>
        <w:gridCol w:w="1558"/>
        <w:gridCol w:w="1558"/>
      </w:tblGrid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C7942" w:rsidRDefault="00EC6964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; RPKM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C7942" w:rsidRDefault="00EC6964" w:rsidP="00EE0490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</w:t>
            </w:r>
          </w:p>
          <w:p w:rsidR="00EC6964" w:rsidRPr="000C7F11" w:rsidRDefault="00EC6964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t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EC6964" w:rsidRPr="00BC7942" w:rsidRDefault="00EC6964" w:rsidP="00EE0490">
            <w:pPr>
              <w:pStyle w:val="a3"/>
              <w:jc w:val="center"/>
              <w:rPr>
                <w:sz w:val="20"/>
                <w:szCs w:val="20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kJ</w:t>
            </w:r>
            <w:proofErr w:type="spellEnd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795489">
              <w:rPr>
                <w:rFonts w:ascii="Times New Roman" w:hAnsi="Times New Roman" w:cs="Times New Roman"/>
                <w:sz w:val="20"/>
                <w:szCs w:val="20"/>
              </w:rPr>
              <w:t>/Δ</w:t>
            </w:r>
            <w:r w:rsidRPr="00795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EC6964" w:rsidRPr="00795489" w:rsidRDefault="00EC6964" w:rsidP="00EE0490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EC6964" w:rsidRPr="000C7F11" w:rsidRDefault="00EC6964" w:rsidP="00EE0490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proofErr w:type="spellEnd"/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9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2L</w:t>
            </w:r>
            <w:r w:rsidRPr="00B81C0D">
              <w:rPr>
                <w:rFonts w:ascii="Times New Roman" w:hAnsi="Times New Roman" w:cs="Times New Roman"/>
                <w:iCs/>
                <w:sz w:val="20"/>
                <w:szCs w:val="20"/>
              </w:rPr>
              <w:t>; 10.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3311.5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B4CC8">
              <w:rPr>
                <w:rFonts w:ascii="Times New Roman" w:hAnsi="Times New Roman" w:cs="Times New Roman"/>
                <w:i/>
                <w:sz w:val="20"/>
                <w:szCs w:val="20"/>
              </w:rPr>
              <w:t>AXIN1</w:t>
            </w:r>
            <w:r w:rsidRPr="00641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.0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727.5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7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279.5p-mi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149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-al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1343-5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2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256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2165A9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K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2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526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6746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68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5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446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6721-5p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6793-5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6791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761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0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CRHR1</w:t>
            </w:r>
            <w:r w:rsidRPr="00641D03">
              <w:rPr>
                <w:rFonts w:ascii="Times New Roman" w:hAnsi="Times New Roman"/>
                <w:sz w:val="20"/>
                <w:szCs w:val="20"/>
              </w:rPr>
              <w:t>; 5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323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3.2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692.3p-miR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364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2165A9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47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364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K</w:t>
            </w:r>
            <w:r w:rsidRPr="00B81C0D">
              <w:rPr>
                <w:rFonts w:ascii="Times New Roman" w:hAnsi="Times New Roman" w:cs="Times New Roman"/>
                <w:iCs/>
                <w:sz w:val="20"/>
                <w:szCs w:val="20"/>
              </w:rPr>
              <w:t>; 14.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3689d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2165A9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2646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165A9" w:rsidRPr="00B72610" w:rsidTr="002165A9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1021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0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2165A9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1048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05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165A9" w:rsidRPr="00B72610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N</w:t>
            </w:r>
            <w:r w:rsidRPr="00B81C0D">
              <w:rPr>
                <w:rFonts w:ascii="Times New Roman" w:hAnsi="Times New Roman" w:cs="Times New Roman"/>
                <w:iCs/>
                <w:sz w:val="20"/>
                <w:szCs w:val="20"/>
              </w:rPr>
              <w:t>; 11.9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let-7g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6964" w:rsidRPr="00B72610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SL1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6.3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302b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4706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370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LAG3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0.3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184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920.5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542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LRP6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2.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3063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342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0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7.8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1229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L4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1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4763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2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P2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1.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802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038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72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6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5.9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3619-5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257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86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X</w:t>
            </w:r>
            <w:r w:rsidRPr="00B81C0D">
              <w:rPr>
                <w:rFonts w:ascii="Times New Roman" w:hAnsi="Times New Roman" w:cs="Times New Roman"/>
                <w:iCs/>
                <w:sz w:val="20"/>
                <w:szCs w:val="20"/>
              </w:rPr>
              <w:t>; 18.0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5047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0211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3343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miR-3148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641D03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MS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0879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6733-3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32B</w:t>
            </w:r>
            <w:r w:rsidRPr="00641D03">
              <w:rPr>
                <w:rFonts w:ascii="Times New Roman" w:hAnsi="Times New Roman" w:cs="Times New Roman"/>
                <w:iCs/>
                <w:sz w:val="20"/>
                <w:szCs w:val="20"/>
              </w:rPr>
              <w:t>; 0.6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miR-520g-5p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Pr="00DB4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 xml:space="preserve"> 97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DB4CC8" w:rsidRDefault="00EC6964" w:rsidP="00EE0490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MPK</w:t>
            </w:r>
            <w:r w:rsidRPr="00B81C0D">
              <w:rPr>
                <w:rFonts w:ascii="Times New Roman" w:hAnsi="Times New Roman" w:cs="Times New Roman"/>
                <w:iCs/>
                <w:sz w:val="20"/>
                <w:szCs w:val="20"/>
              </w:rPr>
              <w:t>; 12.7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A9">
              <w:rPr>
                <w:rFonts w:ascii="Times New Roman" w:hAnsi="Times New Roman" w:cs="Times New Roman"/>
                <w:sz w:val="20"/>
                <w:szCs w:val="20"/>
              </w:rPr>
              <w:t>miR-762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61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165A9" w:rsidRPr="00B72610" w:rsidTr="00EE0490">
        <w:trPr>
          <w:trHeight w:val="276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ID00744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362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-12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BC7942" w:rsidRDefault="002165A9" w:rsidP="006104F1">
            <w:pPr>
              <w:pStyle w:val="a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9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TPO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0.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309.3p-miR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08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2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1446.5p-miR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115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C6964" w:rsidRPr="00B72610" w:rsidTr="00EE0490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2610">
              <w:rPr>
                <w:rFonts w:ascii="Times New Roman" w:hAnsi="Times New Roman"/>
                <w:i/>
                <w:sz w:val="20"/>
                <w:szCs w:val="20"/>
              </w:rPr>
              <w:t>WNT3</w:t>
            </w:r>
            <w:r w:rsidRPr="00641D03">
              <w:rPr>
                <w:rFonts w:ascii="Times New Roman" w:hAnsi="Times New Roman"/>
                <w:sz w:val="20"/>
                <w:szCs w:val="20"/>
                <w:lang w:val="en-US"/>
              </w:rPr>
              <w:t>; 2.7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ID02756.3p-mi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6964" w:rsidRPr="00B72610" w:rsidRDefault="00EC6964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261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APOE; 269.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3402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2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3398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88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3261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88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APP; 186.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1171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40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0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CTNNB1; 27.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miR-608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77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9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EEF1A1; 111.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2627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15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EIF4G1; 24.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2781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3020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475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HSP90AA1; 322.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miR-3613-5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77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9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2619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57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0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MAPT; 38.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1128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74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miR-7106-5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00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0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RTN1; 187.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1172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42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0194.3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ID03137.5p-mi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193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165A9">
              <w:rPr>
                <w:rFonts w:ascii="Times New Roman" w:hAnsi="Times New Roman"/>
                <w:i/>
                <w:sz w:val="20"/>
                <w:szCs w:val="20"/>
              </w:rPr>
              <w:t>SNCA; 39.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miR-4668-3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0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2165A9" w:rsidRPr="00BC7942" w:rsidTr="002165A9">
        <w:trPr>
          <w:trHeight w:val="27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miR-4677-5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-1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5A9" w:rsidRPr="002165A9" w:rsidRDefault="002165A9" w:rsidP="008A09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65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</w:tbl>
    <w:p w:rsidR="00EC6964" w:rsidRDefault="00EC6964" w:rsidP="00EC6964">
      <w:pPr>
        <w:rPr>
          <w:rFonts w:ascii="Times New Roman" w:hAnsi="Times New Roman"/>
          <w:sz w:val="20"/>
          <w:szCs w:val="20"/>
        </w:rPr>
      </w:pPr>
    </w:p>
    <w:p w:rsidR="00D229D8" w:rsidRDefault="00D229D8"/>
    <w:sectPr w:rsidR="00D229D8" w:rsidSect="009C02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636"/>
    <w:rsid w:val="00155636"/>
    <w:rsid w:val="001F54A3"/>
    <w:rsid w:val="002165A9"/>
    <w:rsid w:val="003C405A"/>
    <w:rsid w:val="005D5F95"/>
    <w:rsid w:val="008A0921"/>
    <w:rsid w:val="009C02E8"/>
    <w:rsid w:val="00D229D8"/>
    <w:rsid w:val="00EC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9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EC6964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paragraph" w:styleId="a4">
    <w:name w:val="Balloon Text"/>
    <w:basedOn w:val="a"/>
    <w:link w:val="a5"/>
    <w:uiPriority w:val="99"/>
    <w:semiHidden/>
    <w:unhideWhenUsed/>
    <w:rsid w:val="008A0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A09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9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Содержимое таблицы"/>
    <w:basedOn w:val="a"/>
    <w:rsid w:val="00EC6964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paragraph" w:styleId="a4">
    <w:name w:val="Balloon Text"/>
    <w:basedOn w:val="a"/>
    <w:link w:val="a5"/>
    <w:uiPriority w:val="99"/>
    <w:semiHidden/>
    <w:unhideWhenUsed/>
    <w:rsid w:val="008A0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A09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2047</Characters>
  <Application>Microsoft Office Word</Application>
  <DocSecurity>0</DocSecurity>
  <Lines>58</Lines>
  <Paragraphs>3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0-12-28T09:23:00Z</cp:lastPrinted>
  <dcterms:created xsi:type="dcterms:W3CDTF">2020-12-28T09:24:00Z</dcterms:created>
  <dcterms:modified xsi:type="dcterms:W3CDTF">2020-12-29T10:26:00Z</dcterms:modified>
</cp:coreProperties>
</file>